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Table S</w:t>
      </w:r>
      <w:r>
        <w:rPr/>
        <w:t>1. Primers used for qRT-PCR</w:t>
      </w:r>
    </w:p>
    <w:tbl>
      <w:tblPr>
        <w:tblW w:w="113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2214"/>
        <w:gridCol w:w="2359"/>
        <w:gridCol w:w="1556"/>
        <w:gridCol w:w="3961"/>
      </w:tblGrid>
      <w:tr>
        <w:trPr>
          <w:trHeight w:val="315" w:hRule="atLeast"/>
        </w:trPr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Gene</w:t>
            </w:r>
          </w:p>
        </w:tc>
        <w:tc>
          <w:tcPr>
            <w:tcW w:w="22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GenBank Accession</w:t>
            </w:r>
          </w:p>
        </w:tc>
        <w:tc>
          <w:tcPr>
            <w:tcW w:w="23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Characteristic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name</w:t>
            </w:r>
          </w:p>
        </w:tc>
        <w:tc>
          <w:tcPr>
            <w:tcW w:w="39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 sequence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TIP41</w:t>
            </w:r>
          </w:p>
        </w:tc>
        <w:tc>
          <w:tcPr>
            <w:tcW w:w="221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842392.2</w:t>
            </w:r>
          </w:p>
        </w:tc>
        <w:tc>
          <w:tcPr>
            <w:tcW w:w="235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;Arial" w:cs="Times New Roman"/>
                <w:kern w:val="2"/>
                <w:sz w:val="21"/>
                <w:szCs w:val="21"/>
              </w:rPr>
            </w:pPr>
            <w:r>
              <w:rPr>
                <w:rFonts w:eastAsia="Frutiger-Cn;Arial" w:cs="Times New Roman" w:ascii="Times New Roman" w:hAnsi="Times New Roman"/>
                <w:kern w:val="2"/>
                <w:sz w:val="21"/>
                <w:szCs w:val="21"/>
              </w:rPr>
              <w:t>TIP41-like Protei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Frutiger-Cn;Arial" w:cs="Times New Roman"/>
                <w:kern w:val="2"/>
                <w:sz w:val="21"/>
                <w:szCs w:val="21"/>
              </w:rPr>
            </w:pPr>
            <w:r>
              <w:rPr>
                <w:rFonts w:eastAsia="Frutiger-Cn;Arial" w:cs="Times New Roman" w:ascii="Times New Roman" w:hAnsi="Times New Roman"/>
                <w:kern w:val="2"/>
                <w:sz w:val="21"/>
                <w:szCs w:val="21"/>
              </w:rPr>
              <w:t>Housekeeping gene</w:t>
            </w:r>
          </w:p>
        </w:tc>
        <w:tc>
          <w:tcPr>
            <w:tcW w:w="1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TIP4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39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GAAGAGCAGATTGATTTGGCT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TIP41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CTCCATTGTCAGCCAGTT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MPK3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eastAsia="Frutiger-CnItalic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KU363194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eastAsia="Frutiger-CnItalic;Arial" w:cs="Times New Roman"/>
                <w:sz w:val="21"/>
                <w:szCs w:val="21"/>
              </w:rPr>
            </w:pPr>
            <w:r>
              <w:rPr>
                <w:rFonts w:eastAsia="Frutiger-CnItalic;Arial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Italic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PK3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AGGGCTTGTCTGAGG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Frutiger-Cn;Arial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Frutiger-Cn;Arial"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eastAsia="Frutiger-CnItalic;Arial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eastAsia="Frutiger-CnItalic;Arial"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eastAsia="Frutiger-CnItalic;Arial" w:cs="Times New Roman"/>
                <w:sz w:val="21"/>
                <w:szCs w:val="21"/>
              </w:rPr>
            </w:pPr>
            <w:r>
              <w:rPr>
                <w:rFonts w:eastAsia="Frutiger-CnItalic;Arial"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Italic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MPK3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eastAsia="Frutiger-Cn;Arial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TCGCAGTTGGCGTTC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R1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Y623008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SA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CCAACGCTCACAACC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CGGGACCTACGCCTACT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WRKY70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V11386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SA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RKY70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ATACATAGGAAACCACAC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WRKY70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TTGGACTATCTTCAGAATG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VSP1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122387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JA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VSP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TCTTGGAACTCGGGATT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VSP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CTATTCCTAACCTTTGACTTGT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VSP2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866303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JA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VSP2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CAACGGGTTCTAACACAA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VSP2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CTTGTAGTAGAGTGGATTAGGG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JR1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NM_001338234.1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JA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JR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GTGATTCTGGTGTTGTTTAC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JR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AGGTGATGTAGTCTTCAGGAT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CS1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EV225528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SA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S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AACTCATCATCTTCCCT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ICS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GTGACTTACTAACC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AL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U70666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SA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L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CACAACCAAGCACGAC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L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GCCACATCCAATTCTCAC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LOX2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AY162143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X2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AAAGAGGCGTCGTCCAGT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LOX2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AACGGAAGGTAACAAG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AOS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EV124323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JA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S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ACCAAAACAACAA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OS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GAGGAAGGAGAGAGGTT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PDF1.2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Frutiger-Cn;Arial" w:cs="Times New Roman" w:ascii="Times New Roman" w:hAnsi="Times New Roman"/>
                <w:sz w:val="21"/>
                <w:szCs w:val="21"/>
              </w:rPr>
              <w:t>AY884023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SA</w:t>
            </w: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/JA</w:t>
            </w: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F1.2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TCACCCTTCTCTTCGCTG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F1.2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TCCCACTTGACCTCTCG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Frutiger-CnItalic;Arial" w:cs="Times New Roman" w:ascii="Times New Roman" w:hAnsi="Times New Roman"/>
                <w:i/>
                <w:sz w:val="21"/>
                <w:szCs w:val="21"/>
              </w:rPr>
              <w:t>Bn</w:t>
            </w: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EIN3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893836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eastAsia="GulliverRM;方正舒体" w:cs="Times New Roman" w:ascii="Times New Roman" w:hAnsi="Times New Roman"/>
                <w:sz w:val="21"/>
                <w:szCs w:val="21"/>
              </w:rPr>
              <w:t>-responsive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DS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GACAGCGGCTTACCCT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DS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AGTTGACTTTCCGTGACCAT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ACS1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XM_013863169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1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GTGGCGTGTGATCGTC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1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TATATCTGTGCACGAACAAGCGG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ACS2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810867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2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TGGTCAAAGACTTAGAT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2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CGAGTCGTTGTAAGAATA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ACS6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886694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6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GCAAACTACGGTTGGCTGAAA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6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CCTCTCTAGGGCGGTCTC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ACS7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22692758.1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7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AGCAGGCTTACCAAA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7-R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AACTCTTCATCCGACAAC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  <w:t>BnACS8</w:t>
            </w:r>
          </w:p>
        </w:tc>
        <w:tc>
          <w:tcPr>
            <w:tcW w:w="2214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XM_013799555.2</w:t>
            </w:r>
          </w:p>
        </w:tc>
        <w:tc>
          <w:tcPr>
            <w:tcW w:w="2359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E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biosynthesis gene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8-F</w:t>
            </w:r>
          </w:p>
        </w:tc>
        <w:tc>
          <w:tcPr>
            <w:tcW w:w="3961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TGCTACTTCGGCTAACG</w:t>
            </w:r>
          </w:p>
        </w:tc>
      </w:tr>
      <w:tr>
        <w:trPr>
          <w:trHeight w:val="315" w:hRule="atLeast"/>
        </w:trPr>
        <w:tc>
          <w:tcPr>
            <w:tcW w:w="12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2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i/>
                <w:i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 w:val="21"/>
                <w:szCs w:val="21"/>
              </w:rPr>
            </w:r>
          </w:p>
        </w:tc>
        <w:tc>
          <w:tcPr>
            <w:tcW w:w="235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21"/>
                <w:szCs w:val="21"/>
              </w:rPr>
              <w:t>ACS8-R</w:t>
            </w:r>
          </w:p>
        </w:tc>
        <w:tc>
          <w:tcPr>
            <w:tcW w:w="39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TTGCTTGTAGGCTTC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03T09:07:00Z</dcterms:created>
  <dc:creator>USER</dc:creator>
  <dc:description/>
  <cp:keywords/>
  <dc:language>en-US</dc:language>
  <cp:lastModifiedBy>ujs</cp:lastModifiedBy>
  <dcterms:modified xsi:type="dcterms:W3CDTF">2018-12-08T08:27:00Z</dcterms:modified>
  <cp:revision>13</cp:revision>
  <dc:subject/>
  <dc:title>Supplemental Table 1</dc:title>
</cp:coreProperties>
</file>